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370AA" w14:textId="60BF0F42" w:rsidR="0093768C" w:rsidRPr="00A65056" w:rsidRDefault="00EC70DE" w:rsidP="00131A05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6505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l </w:t>
      </w:r>
      <w:r w:rsidR="00DB3610" w:rsidRPr="00A65056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93768C" w:rsidRPr="00A6505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ble </w:t>
      </w:r>
      <w:r w:rsidR="00B866F6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93768C" w:rsidRPr="00A6505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r w:rsidR="00DB3610" w:rsidRPr="00A6505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Multivariable analyses of intergenerational transmission risk factors of mental disorders in underage </w:t>
      </w:r>
      <w:r w:rsidR="00045412" w:rsidRPr="00A65056">
        <w:rPr>
          <w:rFonts w:ascii="Times New Roman" w:hAnsi="Times New Roman" w:cs="Times New Roman" w:hint="eastAsia"/>
          <w:b/>
          <w:bCs/>
          <w:sz w:val="20"/>
          <w:szCs w:val="20"/>
        </w:rPr>
        <w:t>(&lt;</w:t>
      </w:r>
      <w:r w:rsidR="00DB0E6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045412" w:rsidRPr="00A6505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17 years) </w:t>
      </w:r>
      <w:r w:rsidR="00DB3610" w:rsidRPr="00A65056">
        <w:rPr>
          <w:rFonts w:ascii="Times New Roman" w:hAnsi="Times New Roman" w:cs="Times New Roman" w:hint="eastAsia"/>
          <w:b/>
          <w:bCs/>
          <w:sz w:val="20"/>
          <w:szCs w:val="20"/>
        </w:rPr>
        <w:t>offspring of maternal schizophrenia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51"/>
        <w:gridCol w:w="850"/>
        <w:gridCol w:w="993"/>
        <w:gridCol w:w="531"/>
        <w:gridCol w:w="620"/>
        <w:gridCol w:w="1399"/>
        <w:gridCol w:w="1418"/>
      </w:tblGrid>
      <w:tr w:rsidR="00842426" w:rsidRPr="00A65056" w14:paraId="46B4C12D" w14:textId="77777777" w:rsidTr="003353ED">
        <w:tc>
          <w:tcPr>
            <w:tcW w:w="3261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67AC16D2" w14:textId="77777777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F471D8" w14:textId="7DECFE0B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C05976" w14:textId="738A7EF2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34F695" w14:textId="2334FE81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35FE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E48F91" w14:textId="6B40043A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437" w:type="dxa"/>
            <w:gridSpan w:val="3"/>
            <w:tcBorders>
              <w:top w:val="single" w:sz="12" w:space="0" w:color="auto"/>
              <w:left w:val="nil"/>
              <w:bottom w:val="nil"/>
            </w:tcBorders>
          </w:tcPr>
          <w:p w14:paraId="56D86558" w14:textId="2E3ED87A" w:rsidR="00842426" w:rsidRPr="00635FE0" w:rsidRDefault="00842426" w:rsidP="00131A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CI</w:t>
            </w:r>
          </w:p>
        </w:tc>
      </w:tr>
      <w:tr w:rsidR="00842426" w:rsidRPr="00A65056" w14:paraId="7A295E17" w14:textId="77777777" w:rsidTr="003353ED">
        <w:tc>
          <w:tcPr>
            <w:tcW w:w="326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58817F3" w14:textId="77777777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BA4F6" w14:textId="77777777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4497C" w14:textId="77777777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3E4E6" w14:textId="77777777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13700" w14:textId="77777777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7E6F9" w14:textId="44310E15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b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2184AE8F" w14:textId="0E6EC2CE" w:rsidR="00842426" w:rsidRPr="00635FE0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5F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 band</w:t>
            </w:r>
          </w:p>
        </w:tc>
      </w:tr>
      <w:tr w:rsidR="00997D8E" w:rsidRPr="00A65056" w14:paraId="6F306C84" w14:textId="77777777" w:rsidTr="003353ED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126B30D" w14:textId="78FA2E38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D13D" w14:textId="00BFAAAE" w:rsidR="00997D8E" w:rsidRPr="001F3123" w:rsidRDefault="00997D8E" w:rsidP="00131A0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7362CB" w:rsidRPr="001F3123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F0FE" w14:textId="3E109186" w:rsidR="00997D8E" w:rsidRPr="001F3123" w:rsidRDefault="00997D8E" w:rsidP="00131A0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2653" w14:textId="44505463" w:rsidR="00997D8E" w:rsidRPr="001F3123" w:rsidRDefault="00997D8E" w:rsidP="00131A0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ED5F35"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2720" w14:textId="22AE77CF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5F35" w:rsidRPr="001F312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E2D2" w14:textId="10EDA175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5F35" w:rsidRPr="001F312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362CB" w:rsidRPr="001F3123">
              <w:rPr>
                <w:rFonts w:ascii="Times New Roman" w:hAnsi="Times New Roman" w:cs="Times New Roman" w:hint="eastAsia"/>
                <w:sz w:val="16"/>
                <w:szCs w:val="16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5AFE7737" w14:textId="17118762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5F35" w:rsidRPr="001F312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362CB" w:rsidRPr="001F31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997D8E" w:rsidRPr="00A65056" w14:paraId="42806A07" w14:textId="77777777" w:rsidTr="003353ED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BEC05F2" w14:textId="1BBB58AE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Sex: 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F533" w14:textId="54038277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68A9" w14:textId="6DFD3801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="007362CB" w:rsidRPr="001F3123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1201" w14:textId="75CF098E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="007362CB" w:rsidRPr="001F3123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9ECE" w14:textId="1A371758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3B27" w14:textId="0757CB31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6F58F373" w14:textId="39BBEE4F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7362CB" w:rsidRPr="001F3123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</w:tr>
      <w:tr w:rsidR="00997D8E" w:rsidRPr="00A65056" w14:paraId="7135A535" w14:textId="77777777" w:rsidTr="003353ED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3707412" w14:textId="12EA664D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er household monthly income (&lt;500 RMB per capit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B51A" w14:textId="25B10459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62C3" w14:textId="15FBF809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="007362CB" w:rsidRPr="001F3123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B525" w14:textId="4BE62547" w:rsidR="00997D8E" w:rsidRPr="001F3123" w:rsidRDefault="00997D8E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ED5F35"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3244" w14:textId="4E8747F6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D5F35" w:rsidRPr="001F312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5537" w14:textId="5FB911C6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5F35" w:rsidRPr="001F312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362CB" w:rsidRPr="001F31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7A2ED1DB" w14:textId="43CA16D2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D5F35" w:rsidRPr="001F312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362CB" w:rsidRPr="001F3123"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</w:tr>
      <w:tr w:rsidR="00997D8E" w:rsidRPr="00A65056" w14:paraId="061025E0" w14:textId="77777777" w:rsidTr="003353ED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20FDCC3" w14:textId="7CB6B691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Childbirth after parental schizophrenia ons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FE15" w14:textId="53252C07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 w:rsidR="007362CB" w:rsidRPr="001F3123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2BEA" w14:textId="1BB12FAE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7362CB" w:rsidRPr="001F3123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AA5D" w14:textId="61A7A045" w:rsidR="00997D8E" w:rsidRPr="001F3123" w:rsidRDefault="00997D8E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F62404"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A360" w14:textId="7A6C4D93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7362CB" w:rsidRPr="001F3123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81CE" w14:textId="59EBBF5B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18656CEB" w14:textId="4EB5869F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1030A2" w:rsidRPr="001F3123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</w:tr>
      <w:tr w:rsidR="00997D8E" w:rsidRPr="00A65056" w14:paraId="6AB39F86" w14:textId="77777777" w:rsidTr="003353ED">
        <w:tc>
          <w:tcPr>
            <w:tcW w:w="3261" w:type="dxa"/>
            <w:tcBorders>
              <w:top w:val="nil"/>
              <w:bottom w:val="single" w:sz="12" w:space="0" w:color="auto"/>
              <w:right w:val="nil"/>
            </w:tcBorders>
          </w:tcPr>
          <w:p w14:paraId="3489C630" w14:textId="2B704007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enatal antipsychotic exposu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84E1AD" w14:textId="4C719FE9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7362CB" w:rsidRPr="001F3123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D27335" w14:textId="57B320DE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ED5F35"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7362CB" w:rsidRPr="001F3123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9A650F" w14:textId="26B1D924" w:rsidR="00997D8E" w:rsidRPr="001F3123" w:rsidRDefault="00997D8E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F62404"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1F312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23E21E" w14:textId="27E8FFA2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5F35" w:rsidRPr="001F312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A6616E" w14:textId="79E54382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D5F35" w:rsidRPr="001F312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362CB" w:rsidRPr="001F3123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2F48C35" w14:textId="1B7BA174" w:rsidR="00997D8E" w:rsidRPr="001F3123" w:rsidRDefault="00997D8E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D5F35" w:rsidRPr="001F312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F3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0A2" w:rsidRPr="001F3123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</w:tbl>
    <w:p w14:paraId="23D36C84" w14:textId="77777777" w:rsidR="0093768C" w:rsidRPr="00A65056" w:rsidRDefault="0093768C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1630BC3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CBCF9EC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9F7CF45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E03774E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B027B16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58E926F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6CE32D2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2BEA647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665882" w:rsidRPr="00A65056" w:rsidSect="002676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7981D" w14:textId="77777777" w:rsidR="00961358" w:rsidRDefault="00961358" w:rsidP="00A0726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17E74A" w14:textId="77777777" w:rsidR="00961358" w:rsidRDefault="00961358" w:rsidP="00A0726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30DD6" w14:textId="77777777" w:rsidR="00961358" w:rsidRDefault="00961358" w:rsidP="00A0726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A866EC" w14:textId="77777777" w:rsidR="00961358" w:rsidRDefault="00961358" w:rsidP="00A0726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A3040B"/>
    <w:multiLevelType w:val="hybridMultilevel"/>
    <w:tmpl w:val="661CC0D8"/>
    <w:lvl w:ilvl="0" w:tplc="2A78BA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CAE42F7"/>
    <w:multiLevelType w:val="hybridMultilevel"/>
    <w:tmpl w:val="32647C00"/>
    <w:lvl w:ilvl="0" w:tplc="40DC8B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6C374B2"/>
    <w:multiLevelType w:val="hybridMultilevel"/>
    <w:tmpl w:val="6718669E"/>
    <w:lvl w:ilvl="0" w:tplc="D0804B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6E87F5C"/>
    <w:multiLevelType w:val="hybridMultilevel"/>
    <w:tmpl w:val="BCD269E0"/>
    <w:lvl w:ilvl="0" w:tplc="3350F6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04531337">
    <w:abstractNumId w:val="2"/>
  </w:num>
  <w:num w:numId="2" w16cid:durableId="882139482">
    <w:abstractNumId w:val="0"/>
  </w:num>
  <w:num w:numId="3" w16cid:durableId="659894405">
    <w:abstractNumId w:val="1"/>
  </w:num>
  <w:num w:numId="4" w16cid:durableId="6742349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9B"/>
    <w:rsid w:val="0004218D"/>
    <w:rsid w:val="00045412"/>
    <w:rsid w:val="00070CB0"/>
    <w:rsid w:val="000C7937"/>
    <w:rsid w:val="000E3C44"/>
    <w:rsid w:val="000F0ADC"/>
    <w:rsid w:val="001030A2"/>
    <w:rsid w:val="001207C4"/>
    <w:rsid w:val="00122E5E"/>
    <w:rsid w:val="001239DA"/>
    <w:rsid w:val="00131A05"/>
    <w:rsid w:val="0013413C"/>
    <w:rsid w:val="0013797D"/>
    <w:rsid w:val="00147932"/>
    <w:rsid w:val="00170A2D"/>
    <w:rsid w:val="001853CF"/>
    <w:rsid w:val="001B5A85"/>
    <w:rsid w:val="001C2A7F"/>
    <w:rsid w:val="001C5600"/>
    <w:rsid w:val="001D1B8B"/>
    <w:rsid w:val="001F3123"/>
    <w:rsid w:val="00202952"/>
    <w:rsid w:val="00212BF2"/>
    <w:rsid w:val="00251E32"/>
    <w:rsid w:val="00267656"/>
    <w:rsid w:val="002E662D"/>
    <w:rsid w:val="002F2931"/>
    <w:rsid w:val="00327F77"/>
    <w:rsid w:val="003353ED"/>
    <w:rsid w:val="0034446F"/>
    <w:rsid w:val="0035078C"/>
    <w:rsid w:val="0035204F"/>
    <w:rsid w:val="0035262F"/>
    <w:rsid w:val="00381E89"/>
    <w:rsid w:val="00382000"/>
    <w:rsid w:val="00391843"/>
    <w:rsid w:val="003A507E"/>
    <w:rsid w:val="003D4BFB"/>
    <w:rsid w:val="003E1D34"/>
    <w:rsid w:val="003E2E54"/>
    <w:rsid w:val="0041439A"/>
    <w:rsid w:val="004765F0"/>
    <w:rsid w:val="004A41AB"/>
    <w:rsid w:val="004C126A"/>
    <w:rsid w:val="004D42ED"/>
    <w:rsid w:val="004F43DB"/>
    <w:rsid w:val="004F7BF0"/>
    <w:rsid w:val="00507955"/>
    <w:rsid w:val="00514E53"/>
    <w:rsid w:val="00521F9B"/>
    <w:rsid w:val="0052239E"/>
    <w:rsid w:val="00524847"/>
    <w:rsid w:val="0054213C"/>
    <w:rsid w:val="0055593E"/>
    <w:rsid w:val="00562907"/>
    <w:rsid w:val="005674E2"/>
    <w:rsid w:val="00585DCE"/>
    <w:rsid w:val="00597F7F"/>
    <w:rsid w:val="005B589F"/>
    <w:rsid w:val="005C49FC"/>
    <w:rsid w:val="005D4D09"/>
    <w:rsid w:val="0060005B"/>
    <w:rsid w:val="00602175"/>
    <w:rsid w:val="00635FE0"/>
    <w:rsid w:val="00665882"/>
    <w:rsid w:val="0068657C"/>
    <w:rsid w:val="00686922"/>
    <w:rsid w:val="00697725"/>
    <w:rsid w:val="006A720C"/>
    <w:rsid w:val="006B22B7"/>
    <w:rsid w:val="006B5683"/>
    <w:rsid w:val="00716E47"/>
    <w:rsid w:val="0072416E"/>
    <w:rsid w:val="007362CB"/>
    <w:rsid w:val="00736A0E"/>
    <w:rsid w:val="00737F34"/>
    <w:rsid w:val="0075213A"/>
    <w:rsid w:val="00752860"/>
    <w:rsid w:val="007801DA"/>
    <w:rsid w:val="007C0E87"/>
    <w:rsid w:val="007D17B4"/>
    <w:rsid w:val="007E0DDB"/>
    <w:rsid w:val="0082377E"/>
    <w:rsid w:val="00842426"/>
    <w:rsid w:val="00851ABA"/>
    <w:rsid w:val="00876E80"/>
    <w:rsid w:val="008775CE"/>
    <w:rsid w:val="008A4984"/>
    <w:rsid w:val="008C0619"/>
    <w:rsid w:val="00915B6D"/>
    <w:rsid w:val="0093768C"/>
    <w:rsid w:val="00937CC4"/>
    <w:rsid w:val="00946F07"/>
    <w:rsid w:val="00961358"/>
    <w:rsid w:val="00997D8E"/>
    <w:rsid w:val="009C3363"/>
    <w:rsid w:val="009F58AB"/>
    <w:rsid w:val="00A0042A"/>
    <w:rsid w:val="00A0527F"/>
    <w:rsid w:val="00A0726F"/>
    <w:rsid w:val="00A32E24"/>
    <w:rsid w:val="00A6012F"/>
    <w:rsid w:val="00A65056"/>
    <w:rsid w:val="00A6524E"/>
    <w:rsid w:val="00AA545B"/>
    <w:rsid w:val="00AB1758"/>
    <w:rsid w:val="00AB749A"/>
    <w:rsid w:val="00AC6000"/>
    <w:rsid w:val="00AC6BF0"/>
    <w:rsid w:val="00AC7804"/>
    <w:rsid w:val="00B032E6"/>
    <w:rsid w:val="00B2216E"/>
    <w:rsid w:val="00B544F5"/>
    <w:rsid w:val="00B711F0"/>
    <w:rsid w:val="00B866F6"/>
    <w:rsid w:val="00BC5737"/>
    <w:rsid w:val="00BD4426"/>
    <w:rsid w:val="00BE558E"/>
    <w:rsid w:val="00C05C7B"/>
    <w:rsid w:val="00C14FD2"/>
    <w:rsid w:val="00C41228"/>
    <w:rsid w:val="00C54371"/>
    <w:rsid w:val="00C711DF"/>
    <w:rsid w:val="00C8505A"/>
    <w:rsid w:val="00CA4554"/>
    <w:rsid w:val="00CA5C0E"/>
    <w:rsid w:val="00CF6255"/>
    <w:rsid w:val="00D00B48"/>
    <w:rsid w:val="00D27D19"/>
    <w:rsid w:val="00D677E6"/>
    <w:rsid w:val="00D866A3"/>
    <w:rsid w:val="00DA79D3"/>
    <w:rsid w:val="00DB0E65"/>
    <w:rsid w:val="00DB1878"/>
    <w:rsid w:val="00DB3610"/>
    <w:rsid w:val="00DB49C4"/>
    <w:rsid w:val="00DD117F"/>
    <w:rsid w:val="00DF479B"/>
    <w:rsid w:val="00E10FB0"/>
    <w:rsid w:val="00E471D8"/>
    <w:rsid w:val="00E64E68"/>
    <w:rsid w:val="00E70538"/>
    <w:rsid w:val="00E86B5A"/>
    <w:rsid w:val="00EC70DE"/>
    <w:rsid w:val="00EC7479"/>
    <w:rsid w:val="00ED1111"/>
    <w:rsid w:val="00ED5F35"/>
    <w:rsid w:val="00EF4803"/>
    <w:rsid w:val="00F03E45"/>
    <w:rsid w:val="00F2671F"/>
    <w:rsid w:val="00F33562"/>
    <w:rsid w:val="00F61B95"/>
    <w:rsid w:val="00F62404"/>
    <w:rsid w:val="00FD451C"/>
    <w:rsid w:val="00FD4DB5"/>
    <w:rsid w:val="00FD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0CDE7F"/>
  <w15:chartTrackingRefBased/>
  <w15:docId w15:val="{CC825285-7D07-42A5-98EF-1C1E0F3CD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20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47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4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47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47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47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479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47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47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47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47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4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4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47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47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47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47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47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47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47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4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47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47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4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47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47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47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4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47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479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F4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0726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0726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072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0726F"/>
    <w:rPr>
      <w:sz w:val="18"/>
      <w:szCs w:val="18"/>
    </w:rPr>
  </w:style>
  <w:style w:type="paragraph" w:styleId="af3">
    <w:name w:val="Revision"/>
    <w:hidden/>
    <w:uiPriority w:val="99"/>
    <w:semiHidden/>
    <w:rsid w:val="00915B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FA962-915D-4FE4-82E6-527C1F257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80</Words>
  <Characters>457</Characters>
  <Application>Microsoft Office Word</Application>
  <DocSecurity>0</DocSecurity>
  <Lines>65</Lines>
  <Paragraphs>48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hang Zhou</dc:creator>
  <cp:keywords/>
  <dc:description/>
  <cp:lastModifiedBy>Zhi Sheng</cp:lastModifiedBy>
  <cp:revision>106</cp:revision>
  <dcterms:created xsi:type="dcterms:W3CDTF">2025-04-24T01:47:00Z</dcterms:created>
  <dcterms:modified xsi:type="dcterms:W3CDTF">2025-10-17T15:08:00Z</dcterms:modified>
</cp:coreProperties>
</file>